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13"/>
        <w:gridCol w:w="396"/>
        <w:gridCol w:w="856"/>
        <w:gridCol w:w="921"/>
        <w:gridCol w:w="861"/>
        <w:gridCol w:w="741"/>
        <w:gridCol w:w="743"/>
        <w:gridCol w:w="921"/>
        <w:gridCol w:w="849"/>
        <w:gridCol w:w="842"/>
      </w:tblGrid>
      <w:tr w:rsidR="001564C4" w:rsidRPr="003C6A91" w14:paraId="4A834753" w14:textId="77777777" w:rsidTr="00431AEA">
        <w:trPr>
          <w:jc w:val="center"/>
        </w:trPr>
        <w:tc>
          <w:tcPr>
            <w:tcW w:w="9243" w:type="dxa"/>
            <w:gridSpan w:val="10"/>
          </w:tcPr>
          <w:p w14:paraId="2A744B8E" w14:textId="0CEFAB8D" w:rsidR="001564C4" w:rsidRPr="00196A6C" w:rsidRDefault="006C3944" w:rsidP="005F4253">
            <w:pPr>
              <w:jc w:val="both"/>
              <w:rPr>
                <w:rStyle w:val="fontstyle01"/>
                <w:rFonts w:ascii="Times New Roman" w:hAnsi="Times New Roman" w:cs="Times New Roman"/>
                <w:b/>
                <w:bCs/>
              </w:rPr>
            </w:pPr>
            <w:r w:rsidRPr="00196A6C">
              <w:rPr>
                <w:rFonts w:ascii="Times New Roman" w:hAnsi="Times New Roman" w:cs="Times New Roman"/>
                <w:b/>
                <w:bCs/>
              </w:rPr>
              <w:t>S2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>Table. Mean squares of morphological traits and relative water content in four tall fescue genotypes and two different pollination systems (</w:t>
            </w:r>
            <w:proofErr w:type="spellStart"/>
            <w:r w:rsidR="005F4253" w:rsidRPr="00196A6C">
              <w:rPr>
                <w:rFonts w:ascii="Times New Roman" w:hAnsi="Times New Roman" w:cs="Times New Roman"/>
                <w:b/>
                <w:bCs/>
                <w:color w:val="000000"/>
              </w:rPr>
              <w:t>selfed</w:t>
            </w:r>
            <w:proofErr w:type="spellEnd"/>
            <w:r w:rsidR="005F4253" w:rsidRPr="00196A6C">
              <w:rPr>
                <w:rFonts w:ascii="Times New Roman" w:hAnsi="Times New Roman" w:cs="Times New Roman"/>
                <w:b/>
                <w:bCs/>
              </w:rPr>
              <w:t xml:space="preserve"> (S</w:t>
            </w:r>
            <w:r w:rsidR="005F4253" w:rsidRPr="00196A6C">
              <w:rPr>
                <w:rFonts w:ascii="Times New Roman" w:hAnsi="Times New Roman" w:cs="Times New Roman"/>
                <w:b/>
                <w:bCs/>
                <w:vertAlign w:val="subscript"/>
              </w:rPr>
              <w:t>1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>) and open-pollinated (OP)) in five salinity treatments (C, S</w:t>
            </w:r>
            <w:r w:rsidR="005F4253" w:rsidRPr="00196A6C">
              <w:rPr>
                <w:rFonts w:ascii="Times New Roman" w:hAnsi="Times New Roman" w:cs="Times New Roman"/>
                <w:b/>
                <w:bCs/>
                <w:vertAlign w:val="subscript"/>
              </w:rPr>
              <w:t>1t1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>S</w:t>
            </w:r>
            <w:r w:rsidR="005F4253" w:rsidRPr="00196A6C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>, S</w:t>
            </w:r>
            <w:r w:rsidR="005F4253" w:rsidRPr="00196A6C">
              <w:rPr>
                <w:rFonts w:ascii="Times New Roman" w:hAnsi="Times New Roman" w:cs="Times New Roman"/>
                <w:b/>
                <w:bCs/>
                <w:vertAlign w:val="subscript"/>
              </w:rPr>
              <w:t>1t2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>S</w:t>
            </w:r>
            <w:r w:rsidR="005F4253" w:rsidRPr="00196A6C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>, S</w:t>
            </w:r>
            <w:r w:rsidR="005F4253" w:rsidRPr="00196A6C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 xml:space="preserve"> and H</w:t>
            </w:r>
            <w:r w:rsidR="005F4253" w:rsidRPr="00196A6C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>S</w:t>
            </w:r>
            <w:r w:rsidR="005F4253" w:rsidRPr="00196A6C">
              <w:rPr>
                <w:rFonts w:ascii="Times New Roman" w:hAnsi="Times New Roman" w:cs="Times New Roman"/>
                <w:b/>
                <w:bCs/>
                <w:vertAlign w:val="subscript"/>
              </w:rPr>
              <w:t>2</w:t>
            </w:r>
            <w:r w:rsidR="005F4253" w:rsidRPr="00196A6C">
              <w:rPr>
                <w:rFonts w:ascii="Times New Roman" w:hAnsi="Times New Roman" w:cs="Times New Roman"/>
                <w:b/>
                <w:bCs/>
              </w:rPr>
              <w:t>) evaluated during two years.</w:t>
            </w:r>
          </w:p>
        </w:tc>
      </w:tr>
      <w:tr w:rsidR="009F2A02" w:rsidRPr="003C6A91" w14:paraId="4274C0B1" w14:textId="77777777" w:rsidTr="00431AEA">
        <w:trPr>
          <w:jc w:val="center"/>
        </w:trPr>
        <w:tc>
          <w:tcPr>
            <w:tcW w:w="2113" w:type="dxa"/>
          </w:tcPr>
          <w:p w14:paraId="29541298" w14:textId="77777777" w:rsidR="00A02C86" w:rsidRPr="00196A6C" w:rsidRDefault="00A02C86" w:rsidP="003021DA">
            <w:pP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A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urce of variation</w:t>
            </w:r>
          </w:p>
        </w:tc>
        <w:tc>
          <w:tcPr>
            <w:tcW w:w="396" w:type="dxa"/>
          </w:tcPr>
          <w:p w14:paraId="195A2A16" w14:textId="77777777" w:rsidR="00A02C86" w:rsidRPr="00196A6C" w:rsidRDefault="00A02C86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96A6C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f</w:t>
            </w:r>
          </w:p>
        </w:tc>
        <w:tc>
          <w:tcPr>
            <w:tcW w:w="856" w:type="dxa"/>
          </w:tcPr>
          <w:p w14:paraId="330D51CE" w14:textId="77777777" w:rsidR="00A02C86" w:rsidRPr="00196A6C" w:rsidRDefault="009F2A0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RD</w:t>
            </w:r>
          </w:p>
        </w:tc>
        <w:tc>
          <w:tcPr>
            <w:tcW w:w="921" w:type="dxa"/>
          </w:tcPr>
          <w:p w14:paraId="21080E13" w14:textId="77777777" w:rsidR="00A02C86" w:rsidRPr="00196A6C" w:rsidRDefault="009F2A0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</w:t>
            </w:r>
          </w:p>
        </w:tc>
        <w:tc>
          <w:tcPr>
            <w:tcW w:w="861" w:type="dxa"/>
          </w:tcPr>
          <w:p w14:paraId="4D10B842" w14:textId="77777777" w:rsidR="00A02C86" w:rsidRPr="00196A6C" w:rsidRDefault="009F2A0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RW</w:t>
            </w:r>
            <w:r>
              <w:rPr>
                <w:rStyle w:val="fontstyle01"/>
                <w:b/>
                <w:bCs/>
              </w:rPr>
              <w:t>C</w:t>
            </w:r>
          </w:p>
        </w:tc>
        <w:tc>
          <w:tcPr>
            <w:tcW w:w="741" w:type="dxa"/>
          </w:tcPr>
          <w:p w14:paraId="15798F26" w14:textId="77777777" w:rsidR="00A02C86" w:rsidRPr="00196A6C" w:rsidRDefault="009F2A0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W</w:t>
            </w:r>
            <w:r>
              <w:rPr>
                <w:rStyle w:val="fontstyle01"/>
                <w:b/>
                <w:bCs/>
              </w:rPr>
              <w:t>FY</w:t>
            </w:r>
          </w:p>
        </w:tc>
        <w:tc>
          <w:tcPr>
            <w:tcW w:w="743" w:type="dxa"/>
          </w:tcPr>
          <w:p w14:paraId="7375701B" w14:textId="77777777" w:rsidR="00A02C86" w:rsidRPr="00196A6C" w:rsidRDefault="009F2A0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D</w:t>
            </w:r>
            <w:r>
              <w:rPr>
                <w:rStyle w:val="fontstyle01"/>
                <w:b/>
                <w:bCs/>
              </w:rPr>
              <w:t>FY</w:t>
            </w:r>
          </w:p>
        </w:tc>
        <w:tc>
          <w:tcPr>
            <w:tcW w:w="921" w:type="dxa"/>
          </w:tcPr>
          <w:p w14:paraId="7B5AAAB3" w14:textId="77777777" w:rsidR="00A02C86" w:rsidRPr="00196A6C" w:rsidRDefault="009F2A0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HR</w:t>
            </w:r>
          </w:p>
        </w:tc>
        <w:tc>
          <w:tcPr>
            <w:tcW w:w="849" w:type="dxa"/>
          </w:tcPr>
          <w:p w14:paraId="60538EA2" w14:textId="77777777" w:rsidR="00A02C86" w:rsidRPr="00196A6C" w:rsidRDefault="009F2A0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WF</w:t>
            </w:r>
            <w:r>
              <w:rPr>
                <w:rStyle w:val="fontstyle01"/>
                <w:b/>
                <w:bCs/>
              </w:rPr>
              <w:t>YR</w:t>
            </w:r>
          </w:p>
        </w:tc>
        <w:tc>
          <w:tcPr>
            <w:tcW w:w="842" w:type="dxa"/>
          </w:tcPr>
          <w:p w14:paraId="0093D591" w14:textId="77777777" w:rsidR="00A02C86" w:rsidRPr="00196A6C" w:rsidRDefault="009F2A02" w:rsidP="003021DA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Style w:val="fontstyle01"/>
                <w:rFonts w:ascii="Times New Roman" w:hAnsi="Times New Roman" w:cs="Times New Roman"/>
                <w:b/>
                <w:bCs/>
              </w:rPr>
              <w:t>DF</w:t>
            </w:r>
            <w:r>
              <w:rPr>
                <w:rStyle w:val="fontstyle01"/>
                <w:b/>
                <w:bCs/>
              </w:rPr>
              <w:t>YR</w:t>
            </w:r>
          </w:p>
        </w:tc>
      </w:tr>
      <w:tr w:rsidR="009F2A02" w:rsidRPr="003C6A91" w14:paraId="759BEFD9" w14:textId="77777777" w:rsidTr="00431AEA">
        <w:trPr>
          <w:jc w:val="center"/>
        </w:trPr>
        <w:tc>
          <w:tcPr>
            <w:tcW w:w="2113" w:type="dxa"/>
          </w:tcPr>
          <w:p w14:paraId="141115CE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ear</w:t>
            </w:r>
          </w:p>
        </w:tc>
        <w:tc>
          <w:tcPr>
            <w:tcW w:w="396" w:type="dxa"/>
          </w:tcPr>
          <w:p w14:paraId="6E7E340F" w14:textId="77777777" w:rsidR="00A02C86" w:rsidRPr="003C6A91" w:rsidRDefault="00A02C86" w:rsidP="003C6CC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vAlign w:val="center"/>
          </w:tcPr>
          <w:p w14:paraId="7AA01470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66.8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1" w:type="dxa"/>
            <w:vAlign w:val="center"/>
          </w:tcPr>
          <w:p w14:paraId="6A3D099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1850.8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42A5DE4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315.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41" w:type="dxa"/>
            <w:vAlign w:val="center"/>
          </w:tcPr>
          <w:p w14:paraId="704CAC9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25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48853D06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1" w:type="dxa"/>
            <w:vAlign w:val="center"/>
          </w:tcPr>
          <w:p w14:paraId="3A82DCE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2798.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49608B70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8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17D2308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57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7A3B75A2" w14:textId="77777777" w:rsidTr="00431AEA">
        <w:trPr>
          <w:jc w:val="center"/>
        </w:trPr>
        <w:tc>
          <w:tcPr>
            <w:tcW w:w="2113" w:type="dxa"/>
          </w:tcPr>
          <w:p w14:paraId="7A4D4500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Rep (year)</w:t>
            </w:r>
          </w:p>
        </w:tc>
        <w:tc>
          <w:tcPr>
            <w:tcW w:w="396" w:type="dxa"/>
            <w:vAlign w:val="center"/>
          </w:tcPr>
          <w:p w14:paraId="015D03DF" w14:textId="77777777" w:rsidR="00A02C86" w:rsidRPr="003C6A91" w:rsidRDefault="00A02C86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6" w:type="dxa"/>
            <w:vAlign w:val="center"/>
          </w:tcPr>
          <w:p w14:paraId="686A20A8" w14:textId="77777777" w:rsidR="00A02C86" w:rsidRPr="003C6A91" w:rsidRDefault="00A02C86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6.95</w:t>
            </w:r>
          </w:p>
        </w:tc>
        <w:tc>
          <w:tcPr>
            <w:tcW w:w="921" w:type="dxa"/>
            <w:vAlign w:val="center"/>
          </w:tcPr>
          <w:p w14:paraId="4A73B20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8.70</w:t>
            </w:r>
          </w:p>
        </w:tc>
        <w:tc>
          <w:tcPr>
            <w:tcW w:w="861" w:type="dxa"/>
            <w:vAlign w:val="center"/>
          </w:tcPr>
          <w:p w14:paraId="5381E2E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49.6</w:t>
            </w:r>
          </w:p>
        </w:tc>
        <w:tc>
          <w:tcPr>
            <w:tcW w:w="741" w:type="dxa"/>
            <w:vAlign w:val="center"/>
          </w:tcPr>
          <w:p w14:paraId="38E9A2E3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743" w:type="dxa"/>
            <w:vAlign w:val="center"/>
          </w:tcPr>
          <w:p w14:paraId="761AAD70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21" w:type="dxa"/>
            <w:vAlign w:val="center"/>
          </w:tcPr>
          <w:p w14:paraId="787C8CC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84.25</w:t>
            </w:r>
          </w:p>
        </w:tc>
        <w:tc>
          <w:tcPr>
            <w:tcW w:w="849" w:type="dxa"/>
            <w:vAlign w:val="center"/>
          </w:tcPr>
          <w:p w14:paraId="5D30DE0B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  <w:tc>
          <w:tcPr>
            <w:tcW w:w="842" w:type="dxa"/>
            <w:vAlign w:val="center"/>
          </w:tcPr>
          <w:p w14:paraId="36C337AB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</w:t>
            </w:r>
          </w:p>
        </w:tc>
      </w:tr>
      <w:tr w:rsidR="009F2A02" w:rsidRPr="003C6A91" w14:paraId="1B23853D" w14:textId="77777777" w:rsidTr="00431AEA">
        <w:trPr>
          <w:jc w:val="center"/>
        </w:trPr>
        <w:tc>
          <w:tcPr>
            <w:tcW w:w="2113" w:type="dxa"/>
          </w:tcPr>
          <w:p w14:paraId="561CB1E0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enotype (G)</w:t>
            </w:r>
          </w:p>
        </w:tc>
        <w:tc>
          <w:tcPr>
            <w:tcW w:w="396" w:type="dxa"/>
            <w:vAlign w:val="center"/>
          </w:tcPr>
          <w:p w14:paraId="25E0B91D" w14:textId="77777777" w:rsidR="00A02C86" w:rsidRPr="003C6A91" w:rsidRDefault="00A02C86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6" w:type="dxa"/>
            <w:vAlign w:val="center"/>
          </w:tcPr>
          <w:p w14:paraId="392A661A" w14:textId="77777777" w:rsidR="00A02C86" w:rsidRPr="003C6A91" w:rsidRDefault="00A02C86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3.7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2A9BC1BF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56.7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34648F1C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37.9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Align w:val="center"/>
          </w:tcPr>
          <w:p w14:paraId="10D2ED08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1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06DC06CE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41FDB778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61.7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3D745DFF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3446CC9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605AA0E3" w14:textId="77777777" w:rsidTr="00431AEA">
        <w:trPr>
          <w:jc w:val="center"/>
        </w:trPr>
        <w:tc>
          <w:tcPr>
            <w:tcW w:w="2113" w:type="dxa"/>
          </w:tcPr>
          <w:p w14:paraId="3CBB3A78" w14:textId="77777777" w:rsidR="00A02C86" w:rsidRPr="003C6A91" w:rsidRDefault="00A02C86" w:rsidP="003021DA">
            <w:pPr>
              <w:shd w:val="clear" w:color="auto" w:fill="FFFFFF"/>
              <w:ind w:left="33" w:right="86"/>
              <w:rPr>
                <w:rFonts w:ascii="Times New Roman" w:eastAsia="Times New Roman" w:hAnsi="Times New Roman" w:cs="Times New Roman"/>
                <w:color w:val="5F6368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ollination (P)</w:t>
            </w:r>
          </w:p>
        </w:tc>
        <w:tc>
          <w:tcPr>
            <w:tcW w:w="396" w:type="dxa"/>
            <w:vAlign w:val="center"/>
          </w:tcPr>
          <w:p w14:paraId="75BEE81B" w14:textId="77777777" w:rsidR="00A02C86" w:rsidRPr="003C6A91" w:rsidRDefault="00A02C86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vAlign w:val="center"/>
          </w:tcPr>
          <w:p w14:paraId="37DB3DD5" w14:textId="77777777" w:rsidR="00A02C86" w:rsidRPr="003C6A91" w:rsidRDefault="00A02C86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5.0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70DFEF1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45.1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59E52A76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734.9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Align w:val="center"/>
          </w:tcPr>
          <w:p w14:paraId="479AE5AE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0.07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1C6A24DF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2F153EA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78.5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5D10622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.0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58917C4E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51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11F00F02" w14:textId="77777777" w:rsidTr="00431AEA">
        <w:trPr>
          <w:trHeight w:val="117"/>
          <w:jc w:val="center"/>
        </w:trPr>
        <w:tc>
          <w:tcPr>
            <w:tcW w:w="2113" w:type="dxa"/>
          </w:tcPr>
          <w:p w14:paraId="0FDB1B87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reatment (T)</w:t>
            </w:r>
          </w:p>
        </w:tc>
        <w:tc>
          <w:tcPr>
            <w:tcW w:w="396" w:type="dxa"/>
            <w:vAlign w:val="center"/>
          </w:tcPr>
          <w:p w14:paraId="63BBD592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6" w:type="dxa"/>
            <w:vAlign w:val="center"/>
          </w:tcPr>
          <w:p w14:paraId="37FD1F7A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.5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1" w:type="dxa"/>
            <w:vAlign w:val="center"/>
          </w:tcPr>
          <w:p w14:paraId="04AD5235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37.6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0837684A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24.8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vAlign w:val="center"/>
          </w:tcPr>
          <w:p w14:paraId="50A898BA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6EF7FA1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3A428BD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7.9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25FA98C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19C411EA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127D3F2C" w14:textId="77777777" w:rsidTr="00431AEA">
        <w:trPr>
          <w:trHeight w:val="191"/>
          <w:jc w:val="center"/>
        </w:trPr>
        <w:tc>
          <w:tcPr>
            <w:tcW w:w="2113" w:type="dxa"/>
          </w:tcPr>
          <w:p w14:paraId="417C80C4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6" w:type="dxa"/>
            <w:vAlign w:val="center"/>
          </w:tcPr>
          <w:p w14:paraId="6064AC27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6" w:type="dxa"/>
            <w:vAlign w:val="center"/>
          </w:tcPr>
          <w:p w14:paraId="112D42EA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6.5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106CD05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3.8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39808DF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95.4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vAlign w:val="center"/>
          </w:tcPr>
          <w:p w14:paraId="13D21A3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7E44644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20C7EFC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0.4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9" w:type="dxa"/>
            <w:vAlign w:val="center"/>
          </w:tcPr>
          <w:p w14:paraId="3145919C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6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54EFE6FC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7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72AE8775" w14:textId="77777777" w:rsidTr="00431AEA">
        <w:trPr>
          <w:jc w:val="center"/>
        </w:trPr>
        <w:tc>
          <w:tcPr>
            <w:tcW w:w="2113" w:type="dxa"/>
          </w:tcPr>
          <w:p w14:paraId="69ED247E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6" w:type="dxa"/>
            <w:vAlign w:val="center"/>
          </w:tcPr>
          <w:p w14:paraId="499DE7BD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6" w:type="dxa"/>
            <w:vAlign w:val="center"/>
          </w:tcPr>
          <w:p w14:paraId="49D02210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.2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921" w:type="dxa"/>
            <w:vAlign w:val="center"/>
          </w:tcPr>
          <w:p w14:paraId="50B7A8F0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3.8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30D8D2F5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930.8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Align w:val="center"/>
          </w:tcPr>
          <w:p w14:paraId="0921DDB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73429D3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5D969050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5.9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742B299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4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36E7B8EF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35B38859" w14:textId="77777777" w:rsidTr="00431AEA">
        <w:trPr>
          <w:trHeight w:val="66"/>
          <w:jc w:val="center"/>
        </w:trPr>
        <w:tc>
          <w:tcPr>
            <w:tcW w:w="2113" w:type="dxa"/>
          </w:tcPr>
          <w:p w14:paraId="2C8F7D28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6" w:type="dxa"/>
            <w:vAlign w:val="center"/>
          </w:tcPr>
          <w:p w14:paraId="17C11F81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6" w:type="dxa"/>
            <w:vAlign w:val="center"/>
          </w:tcPr>
          <w:p w14:paraId="66E265A3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1.9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16620CE3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71.7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4A951ECE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589.9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Align w:val="center"/>
          </w:tcPr>
          <w:p w14:paraId="55CBA378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004B1C3F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5C8754B5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90.28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4EC989F5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8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24BE5AF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1D29954F" w14:textId="77777777" w:rsidTr="00431AEA">
        <w:trPr>
          <w:jc w:val="center"/>
        </w:trPr>
        <w:tc>
          <w:tcPr>
            <w:tcW w:w="2113" w:type="dxa"/>
          </w:tcPr>
          <w:p w14:paraId="43828C08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6" w:type="dxa"/>
            <w:vAlign w:val="center"/>
          </w:tcPr>
          <w:p w14:paraId="0242F69C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6" w:type="dxa"/>
            <w:vAlign w:val="center"/>
          </w:tcPr>
          <w:p w14:paraId="5DFB8122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.98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1495D39E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26.7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52E40BD8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68.7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Align w:val="center"/>
          </w:tcPr>
          <w:p w14:paraId="11A7473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596307F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4734FDB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8.0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56F6732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4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47AB996C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3D4B91FB" w14:textId="77777777" w:rsidTr="00431AEA">
        <w:trPr>
          <w:jc w:val="center"/>
        </w:trPr>
        <w:tc>
          <w:tcPr>
            <w:tcW w:w="2113" w:type="dxa"/>
          </w:tcPr>
          <w:p w14:paraId="5F51BFB4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</w:p>
        </w:tc>
        <w:tc>
          <w:tcPr>
            <w:tcW w:w="396" w:type="dxa"/>
            <w:vAlign w:val="center"/>
          </w:tcPr>
          <w:p w14:paraId="5E344B95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856" w:type="dxa"/>
            <w:vAlign w:val="center"/>
          </w:tcPr>
          <w:p w14:paraId="17448240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6.0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1" w:type="dxa"/>
            <w:vAlign w:val="center"/>
          </w:tcPr>
          <w:p w14:paraId="3A45930A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90.37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1A26AC8B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46.1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41" w:type="dxa"/>
            <w:vAlign w:val="center"/>
          </w:tcPr>
          <w:p w14:paraId="58B6160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4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5C77F9F6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01BD3008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23.1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51E8585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4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59917BE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1983509B" w14:textId="77777777" w:rsidTr="00431AEA">
        <w:trPr>
          <w:jc w:val="center"/>
        </w:trPr>
        <w:tc>
          <w:tcPr>
            <w:tcW w:w="2113" w:type="dxa"/>
          </w:tcPr>
          <w:p w14:paraId="172C1916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6" w:type="dxa"/>
            <w:vAlign w:val="center"/>
          </w:tcPr>
          <w:p w14:paraId="11CB1EBC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56" w:type="dxa"/>
            <w:vAlign w:val="center"/>
          </w:tcPr>
          <w:p w14:paraId="3866DF8C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.27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921" w:type="dxa"/>
            <w:vAlign w:val="center"/>
          </w:tcPr>
          <w:p w14:paraId="5D9AE21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58.8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19E14DBA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43.3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41" w:type="dxa"/>
            <w:vAlign w:val="center"/>
          </w:tcPr>
          <w:p w14:paraId="736F8E3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19AFD64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09BC5D3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54.0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849" w:type="dxa"/>
            <w:vAlign w:val="center"/>
          </w:tcPr>
          <w:p w14:paraId="1A504D9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15BD481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18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6C8E3FCC" w14:textId="77777777" w:rsidTr="00431AEA">
        <w:trPr>
          <w:jc w:val="center"/>
        </w:trPr>
        <w:tc>
          <w:tcPr>
            <w:tcW w:w="2113" w:type="dxa"/>
          </w:tcPr>
          <w:p w14:paraId="5DB81144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6" w:type="dxa"/>
            <w:vAlign w:val="center"/>
          </w:tcPr>
          <w:p w14:paraId="797B3810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56" w:type="dxa"/>
            <w:vAlign w:val="center"/>
          </w:tcPr>
          <w:p w14:paraId="0722C044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6.84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5B36AD5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92.9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5BA3FA9B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48.6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1" w:type="dxa"/>
            <w:vAlign w:val="center"/>
          </w:tcPr>
          <w:p w14:paraId="3CD1E1A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5ACA993C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29657D46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0.5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49" w:type="dxa"/>
            <w:vAlign w:val="center"/>
          </w:tcPr>
          <w:p w14:paraId="35839E2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15580396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4C39DA97" w14:textId="77777777" w:rsidTr="00431AEA">
        <w:trPr>
          <w:jc w:val="center"/>
        </w:trPr>
        <w:tc>
          <w:tcPr>
            <w:tcW w:w="2113" w:type="dxa"/>
          </w:tcPr>
          <w:p w14:paraId="283258B1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</w:p>
        </w:tc>
        <w:tc>
          <w:tcPr>
            <w:tcW w:w="396" w:type="dxa"/>
            <w:vAlign w:val="center"/>
          </w:tcPr>
          <w:p w14:paraId="2E814137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856" w:type="dxa"/>
            <w:vAlign w:val="center"/>
          </w:tcPr>
          <w:p w14:paraId="2FAF9653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1.8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7E26C298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68.17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3004364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80.7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41" w:type="dxa"/>
            <w:vAlign w:val="center"/>
          </w:tcPr>
          <w:p w14:paraId="2CA2515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6A16C4B3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06850848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2.7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849" w:type="dxa"/>
            <w:vAlign w:val="center"/>
          </w:tcPr>
          <w:p w14:paraId="389B724C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5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3E7C93AB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2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044C0FC1" w14:textId="77777777" w:rsidTr="00431AEA">
        <w:trPr>
          <w:trHeight w:val="57"/>
          <w:jc w:val="center"/>
        </w:trPr>
        <w:tc>
          <w:tcPr>
            <w:tcW w:w="2113" w:type="dxa"/>
          </w:tcPr>
          <w:p w14:paraId="6283BA08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6" w:type="dxa"/>
            <w:vAlign w:val="center"/>
          </w:tcPr>
          <w:p w14:paraId="7284A350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6" w:type="dxa"/>
            <w:vAlign w:val="center"/>
          </w:tcPr>
          <w:p w14:paraId="657A2F2B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7.7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1B706F3F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1.5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4368899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56.7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741" w:type="dxa"/>
            <w:vAlign w:val="center"/>
          </w:tcPr>
          <w:p w14:paraId="1C727D0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6F33715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238F59B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4.2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4D709B5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5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7405243C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4BEBD5D7" w14:textId="77777777" w:rsidTr="00431AEA">
        <w:trPr>
          <w:jc w:val="center"/>
        </w:trPr>
        <w:tc>
          <w:tcPr>
            <w:tcW w:w="2113" w:type="dxa"/>
          </w:tcPr>
          <w:p w14:paraId="75051FA0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6" w:type="dxa"/>
            <w:vAlign w:val="center"/>
          </w:tcPr>
          <w:p w14:paraId="609B2606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856" w:type="dxa"/>
            <w:vAlign w:val="center"/>
          </w:tcPr>
          <w:p w14:paraId="3B0E9969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4.0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3A2013D5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0.9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7BA59F2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6.1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41" w:type="dxa"/>
            <w:vAlign w:val="center"/>
          </w:tcPr>
          <w:p w14:paraId="1BD88885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5CFA23DE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0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033ED56B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69.46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1C8E0E3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10C40B2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56F85489" w14:textId="77777777" w:rsidTr="00431AEA">
        <w:trPr>
          <w:jc w:val="center"/>
        </w:trPr>
        <w:tc>
          <w:tcPr>
            <w:tcW w:w="2113" w:type="dxa"/>
          </w:tcPr>
          <w:p w14:paraId="317785AE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Y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G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P</w:t>
            </w:r>
            <w:r w:rsidRPr="003C6A91">
              <w:rPr>
                <w:rFonts w:ascii="Times New Roman" w:hAnsi="Cambria Math" w:cs="Times New Roman"/>
                <w:sz w:val="18"/>
                <w:szCs w:val="18"/>
              </w:rPr>
              <w:t>⨯</w:t>
            </w: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T</w:t>
            </w:r>
          </w:p>
        </w:tc>
        <w:tc>
          <w:tcPr>
            <w:tcW w:w="396" w:type="dxa"/>
            <w:vAlign w:val="center"/>
          </w:tcPr>
          <w:p w14:paraId="51501F41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856" w:type="dxa"/>
            <w:vAlign w:val="center"/>
          </w:tcPr>
          <w:p w14:paraId="09CBDF8D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.92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</w:t>
            </w:r>
          </w:p>
        </w:tc>
        <w:tc>
          <w:tcPr>
            <w:tcW w:w="921" w:type="dxa"/>
            <w:vAlign w:val="center"/>
          </w:tcPr>
          <w:p w14:paraId="6D4BDD0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35.7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61" w:type="dxa"/>
            <w:vAlign w:val="center"/>
          </w:tcPr>
          <w:p w14:paraId="126AD685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89.4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 xml:space="preserve"> ns</w:t>
            </w:r>
          </w:p>
        </w:tc>
        <w:tc>
          <w:tcPr>
            <w:tcW w:w="741" w:type="dxa"/>
            <w:vAlign w:val="center"/>
          </w:tcPr>
          <w:p w14:paraId="27B46DBB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11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743" w:type="dxa"/>
            <w:vAlign w:val="center"/>
          </w:tcPr>
          <w:p w14:paraId="4FE2685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921" w:type="dxa"/>
            <w:vAlign w:val="center"/>
          </w:tcPr>
          <w:p w14:paraId="3BCA91E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3.37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9" w:type="dxa"/>
            <w:vAlign w:val="center"/>
          </w:tcPr>
          <w:p w14:paraId="654CF847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38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  <w:tc>
          <w:tcPr>
            <w:tcW w:w="842" w:type="dxa"/>
            <w:vAlign w:val="center"/>
          </w:tcPr>
          <w:p w14:paraId="54DDAB0F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  <w:r w:rsidRPr="003C6A91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**</w:t>
            </w:r>
          </w:p>
        </w:tc>
      </w:tr>
      <w:tr w:rsidR="009F2A02" w:rsidRPr="003C6A91" w14:paraId="5BC5B49A" w14:textId="77777777" w:rsidTr="00431AEA">
        <w:trPr>
          <w:jc w:val="center"/>
        </w:trPr>
        <w:tc>
          <w:tcPr>
            <w:tcW w:w="2113" w:type="dxa"/>
          </w:tcPr>
          <w:p w14:paraId="0FCFEFCD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Error</w:t>
            </w:r>
          </w:p>
        </w:tc>
        <w:tc>
          <w:tcPr>
            <w:tcW w:w="396" w:type="dxa"/>
            <w:vAlign w:val="center"/>
          </w:tcPr>
          <w:p w14:paraId="372F51C2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8</w:t>
            </w:r>
          </w:p>
        </w:tc>
        <w:tc>
          <w:tcPr>
            <w:tcW w:w="856" w:type="dxa"/>
            <w:vAlign w:val="center"/>
          </w:tcPr>
          <w:p w14:paraId="2D60417D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  <w:rtl/>
                <w:lang w:bidi="fa-IR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  <w:lang w:bidi="fa-IR"/>
              </w:rPr>
              <w:t>1.71</w:t>
            </w:r>
          </w:p>
        </w:tc>
        <w:tc>
          <w:tcPr>
            <w:tcW w:w="921" w:type="dxa"/>
            <w:vAlign w:val="center"/>
          </w:tcPr>
          <w:p w14:paraId="60BD333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4.87</w:t>
            </w:r>
          </w:p>
        </w:tc>
        <w:tc>
          <w:tcPr>
            <w:tcW w:w="861" w:type="dxa"/>
            <w:vAlign w:val="center"/>
          </w:tcPr>
          <w:p w14:paraId="5562F13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68.88</w:t>
            </w:r>
          </w:p>
        </w:tc>
        <w:tc>
          <w:tcPr>
            <w:tcW w:w="741" w:type="dxa"/>
            <w:vAlign w:val="center"/>
          </w:tcPr>
          <w:p w14:paraId="4FCDA1B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743" w:type="dxa"/>
            <w:vAlign w:val="center"/>
          </w:tcPr>
          <w:p w14:paraId="1EC1497D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  <w:tc>
          <w:tcPr>
            <w:tcW w:w="921" w:type="dxa"/>
            <w:vAlign w:val="center"/>
          </w:tcPr>
          <w:p w14:paraId="782D04BE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8.00</w:t>
            </w:r>
          </w:p>
        </w:tc>
        <w:tc>
          <w:tcPr>
            <w:tcW w:w="849" w:type="dxa"/>
            <w:vAlign w:val="center"/>
          </w:tcPr>
          <w:p w14:paraId="721BE00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842" w:type="dxa"/>
            <w:vAlign w:val="center"/>
          </w:tcPr>
          <w:p w14:paraId="326EB294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0.000</w:t>
            </w:r>
          </w:p>
        </w:tc>
      </w:tr>
      <w:tr w:rsidR="009F2A02" w:rsidRPr="003C6A91" w14:paraId="56870471" w14:textId="77777777" w:rsidTr="00431AEA">
        <w:trPr>
          <w:jc w:val="center"/>
        </w:trPr>
        <w:tc>
          <w:tcPr>
            <w:tcW w:w="2113" w:type="dxa"/>
          </w:tcPr>
          <w:p w14:paraId="4AAE53CF" w14:textId="77777777" w:rsidR="00A02C86" w:rsidRPr="003C6A91" w:rsidRDefault="00A02C86" w:rsidP="003021D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Style w:val="fontstyle01"/>
                <w:rFonts w:ascii="Times New Roman" w:hAnsi="Times New Roman" w:cs="Times New Roman"/>
              </w:rPr>
              <w:t>Coefficient of variation (%)</w:t>
            </w:r>
          </w:p>
        </w:tc>
        <w:tc>
          <w:tcPr>
            <w:tcW w:w="396" w:type="dxa"/>
            <w:vAlign w:val="center"/>
          </w:tcPr>
          <w:p w14:paraId="1CD1FA34" w14:textId="77777777" w:rsidR="00A02C86" w:rsidRPr="003C6A91" w:rsidRDefault="00A02C86" w:rsidP="003021DA">
            <w:pPr>
              <w:bidi/>
              <w:spacing w:line="18" w:lineRule="atLeast"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</w:p>
        </w:tc>
        <w:tc>
          <w:tcPr>
            <w:tcW w:w="856" w:type="dxa"/>
            <w:vAlign w:val="center"/>
          </w:tcPr>
          <w:p w14:paraId="3E7853BD" w14:textId="77777777" w:rsidR="00A02C86" w:rsidRPr="003C6A91" w:rsidRDefault="00A02C86" w:rsidP="003021DA">
            <w:pPr>
              <w:bidi/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9.00</w:t>
            </w:r>
          </w:p>
        </w:tc>
        <w:tc>
          <w:tcPr>
            <w:tcW w:w="921" w:type="dxa"/>
            <w:vAlign w:val="center"/>
          </w:tcPr>
          <w:p w14:paraId="2931520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7.49</w:t>
            </w:r>
          </w:p>
        </w:tc>
        <w:tc>
          <w:tcPr>
            <w:tcW w:w="861" w:type="dxa"/>
            <w:vAlign w:val="center"/>
          </w:tcPr>
          <w:p w14:paraId="6423A9C2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5.49</w:t>
            </w:r>
          </w:p>
        </w:tc>
        <w:tc>
          <w:tcPr>
            <w:tcW w:w="741" w:type="dxa"/>
            <w:vAlign w:val="center"/>
          </w:tcPr>
          <w:p w14:paraId="4734568F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2.98</w:t>
            </w:r>
          </w:p>
        </w:tc>
        <w:tc>
          <w:tcPr>
            <w:tcW w:w="743" w:type="dxa"/>
            <w:vAlign w:val="center"/>
          </w:tcPr>
          <w:p w14:paraId="3DE9990C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7.13</w:t>
            </w:r>
          </w:p>
        </w:tc>
        <w:tc>
          <w:tcPr>
            <w:tcW w:w="921" w:type="dxa"/>
            <w:vAlign w:val="center"/>
          </w:tcPr>
          <w:p w14:paraId="45A126D1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25.91</w:t>
            </w:r>
          </w:p>
        </w:tc>
        <w:tc>
          <w:tcPr>
            <w:tcW w:w="849" w:type="dxa"/>
            <w:vAlign w:val="center"/>
          </w:tcPr>
          <w:p w14:paraId="525B0860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7.67</w:t>
            </w:r>
          </w:p>
        </w:tc>
        <w:tc>
          <w:tcPr>
            <w:tcW w:w="842" w:type="dxa"/>
            <w:vAlign w:val="center"/>
          </w:tcPr>
          <w:p w14:paraId="095D2CA9" w14:textId="77777777" w:rsidR="00A02C86" w:rsidRPr="003C6A91" w:rsidRDefault="00A02C86" w:rsidP="003021DA">
            <w:pPr>
              <w:jc w:val="center"/>
              <w:rPr>
                <w:rFonts w:ascii="Times New Roman" w:hAnsi="Times New Roman" w:cs="Times New Roman"/>
                <w:sz w:val="18"/>
                <w:szCs w:val="18"/>
                <w:rtl/>
              </w:rPr>
            </w:pPr>
            <w:r w:rsidRPr="003C6A91">
              <w:rPr>
                <w:rFonts w:ascii="Times New Roman" w:hAnsi="Times New Roman" w:cs="Times New Roman"/>
                <w:sz w:val="18"/>
                <w:szCs w:val="18"/>
              </w:rPr>
              <w:t>11.34</w:t>
            </w:r>
          </w:p>
        </w:tc>
      </w:tr>
      <w:tr w:rsidR="00A02C86" w:rsidRPr="004726BB" w14:paraId="181E1637" w14:textId="77777777" w:rsidTr="00431AEA">
        <w:trPr>
          <w:trHeight w:val="341"/>
          <w:jc w:val="center"/>
        </w:trPr>
        <w:tc>
          <w:tcPr>
            <w:tcW w:w="9243" w:type="dxa"/>
            <w:gridSpan w:val="10"/>
          </w:tcPr>
          <w:p w14:paraId="14C253F8" w14:textId="77777777" w:rsidR="00A02C86" w:rsidRDefault="00A02C86" w:rsidP="009F2A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3C6A91">
              <w:rPr>
                <w:rFonts w:ascii="Times New Roman" w:hAnsi="Times New Roman" w:cs="Times New Roman"/>
                <w:color w:val="000000"/>
              </w:rPr>
              <w:t>* and ** show significance at the 0.05 and 0.01 probability levels, respectively.</w:t>
            </w:r>
            <w:r w:rsidR="007A109A" w:rsidRPr="003C6A91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3C6A91">
              <w:rPr>
                <w:rFonts w:ascii="Times New Roman" w:hAnsi="Times New Roman" w:cs="Times New Roman"/>
                <w:color w:val="000000"/>
              </w:rPr>
              <w:t>ns: not significant</w:t>
            </w:r>
            <w:r w:rsidR="003D7CBF" w:rsidRPr="003C6A91">
              <w:rPr>
                <w:rFonts w:ascii="Times New Roman" w:hAnsi="Times New Roman" w:cs="Times New Roman"/>
                <w:color w:val="000000"/>
              </w:rPr>
              <w:t>.</w:t>
            </w:r>
          </w:p>
          <w:p w14:paraId="7E1C20AA" w14:textId="77777777" w:rsidR="009F2A02" w:rsidRPr="00D12E65" w:rsidRDefault="009F2A02" w:rsidP="009F2A02">
            <w:pPr>
              <w:jc w:val="both"/>
              <w:rPr>
                <w:rFonts w:ascii="Times New Roman" w:hAnsi="Times New Roman" w:cs="Times New Roman"/>
                <w:color w:val="000000"/>
              </w:rPr>
            </w:pPr>
            <w:r w:rsidRPr="009F2A02">
              <w:rPr>
                <w:rFonts w:ascii="Times New Roman" w:hAnsi="Times New Roman" w:cs="Times New Roman"/>
                <w:color w:val="000000"/>
              </w:rPr>
              <w:t>CRD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crown diameter</w:t>
            </w:r>
            <w:r>
              <w:rPr>
                <w:rFonts w:ascii="Times New Roman" w:hAnsi="Times New Roman" w:cs="Times New Roman"/>
                <w:color w:val="000000"/>
              </w:rPr>
              <w:t xml:space="preserve">; </w:t>
            </w:r>
            <w:r w:rsidRPr="009F2A02">
              <w:rPr>
                <w:rFonts w:ascii="Times New Roman" w:hAnsi="Times New Roman" w:cs="Times New Roman"/>
                <w:color w:val="000000"/>
              </w:rPr>
              <w:t>PH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plant height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RWC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relative water content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WFY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wet forage yield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DFY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dry forage yield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PHR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plant height in recovery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WFYR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wet forage yield in recovery</w:t>
            </w:r>
            <w:r>
              <w:rPr>
                <w:rFonts w:ascii="Times New Roman" w:hAnsi="Times New Roman" w:cs="Times New Roman"/>
                <w:color w:val="000000"/>
              </w:rPr>
              <w:t>;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DFYR</w:t>
            </w:r>
            <w:r>
              <w:rPr>
                <w:rFonts w:ascii="Times New Roman" w:hAnsi="Times New Roman" w:cs="Times New Roman"/>
                <w:color w:val="000000"/>
              </w:rPr>
              <w:t>,</w:t>
            </w:r>
            <w:r w:rsidRPr="009F2A02">
              <w:rPr>
                <w:rFonts w:ascii="Times New Roman" w:hAnsi="Times New Roman" w:cs="Times New Roman"/>
                <w:color w:val="000000"/>
              </w:rPr>
              <w:t xml:space="preserve"> dry forage yield in recovery</w:t>
            </w:r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</w:tbl>
    <w:p w14:paraId="55470A94" w14:textId="77777777" w:rsidR="00A02C86" w:rsidRDefault="00A02C86"/>
    <w:sectPr w:rsidR="00A02C86" w:rsidSect="00605938">
      <w:pgSz w:w="11907" w:h="16839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170A31A" w14:textId="77777777" w:rsidR="00D6598C" w:rsidRDefault="00D6598C" w:rsidP="000E5911">
      <w:pPr>
        <w:spacing w:after="0" w:line="240" w:lineRule="auto"/>
      </w:pPr>
      <w:r>
        <w:separator/>
      </w:r>
    </w:p>
  </w:endnote>
  <w:endnote w:type="continuationSeparator" w:id="0">
    <w:p w14:paraId="700C9CB2" w14:textId="77777777" w:rsidR="00D6598C" w:rsidRDefault="00D6598C" w:rsidP="000E59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Times">
    <w:altName w:val="Times New Roman"/>
    <w:panose1 w:val="00000000000000000000"/>
    <w:charset w:val="00"/>
    <w:family w:val="roman"/>
    <w:notTrueType/>
    <w:pitch w:val="default"/>
  </w:font>
  <w:font w:name="AdvPTimesI">
    <w:altName w:val="Times New Roman"/>
    <w:panose1 w:val="00000000000000000000"/>
    <w:charset w:val="00"/>
    <w:family w:val="roman"/>
    <w:notTrueType/>
    <w:pitch w:val="default"/>
  </w:font>
  <w:font w:name="AdvP82B6">
    <w:altName w:val="Times New Roman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A09091" w14:textId="77777777" w:rsidR="00D6598C" w:rsidRDefault="00D6598C" w:rsidP="000E5911">
      <w:pPr>
        <w:spacing w:after="0" w:line="240" w:lineRule="auto"/>
      </w:pPr>
      <w:r>
        <w:separator/>
      </w:r>
    </w:p>
  </w:footnote>
  <w:footnote w:type="continuationSeparator" w:id="0">
    <w:p w14:paraId="1CA86011" w14:textId="77777777" w:rsidR="00D6598C" w:rsidRDefault="00D6598C" w:rsidP="000E591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787747B"/>
    <w:multiLevelType w:val="multilevel"/>
    <w:tmpl w:val="F3EEA9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65958196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1E4E"/>
    <w:rsid w:val="000204A4"/>
    <w:rsid w:val="00023640"/>
    <w:rsid w:val="00032A92"/>
    <w:rsid w:val="0003564E"/>
    <w:rsid w:val="00043243"/>
    <w:rsid w:val="00046BA6"/>
    <w:rsid w:val="00050831"/>
    <w:rsid w:val="000556E5"/>
    <w:rsid w:val="00075CA4"/>
    <w:rsid w:val="000A0C7E"/>
    <w:rsid w:val="000A0FA0"/>
    <w:rsid w:val="000A6962"/>
    <w:rsid w:val="000B0CC1"/>
    <w:rsid w:val="000B182A"/>
    <w:rsid w:val="000B3F8D"/>
    <w:rsid w:val="000B55FE"/>
    <w:rsid w:val="000B6614"/>
    <w:rsid w:val="000C23CD"/>
    <w:rsid w:val="000D043C"/>
    <w:rsid w:val="000D4645"/>
    <w:rsid w:val="000E5911"/>
    <w:rsid w:val="000F2D22"/>
    <w:rsid w:val="000F7308"/>
    <w:rsid w:val="001018DB"/>
    <w:rsid w:val="00124B49"/>
    <w:rsid w:val="00126B79"/>
    <w:rsid w:val="00126E66"/>
    <w:rsid w:val="00132424"/>
    <w:rsid w:val="00133670"/>
    <w:rsid w:val="00134D1A"/>
    <w:rsid w:val="00143F59"/>
    <w:rsid w:val="001445FA"/>
    <w:rsid w:val="00151E15"/>
    <w:rsid w:val="001564C4"/>
    <w:rsid w:val="00157D1B"/>
    <w:rsid w:val="001733E1"/>
    <w:rsid w:val="00174118"/>
    <w:rsid w:val="001842BF"/>
    <w:rsid w:val="00184DCB"/>
    <w:rsid w:val="00186075"/>
    <w:rsid w:val="0018615D"/>
    <w:rsid w:val="00186F75"/>
    <w:rsid w:val="00196A6C"/>
    <w:rsid w:val="001A0553"/>
    <w:rsid w:val="001B1AEE"/>
    <w:rsid w:val="001C08D5"/>
    <w:rsid w:val="001C1200"/>
    <w:rsid w:val="001D408B"/>
    <w:rsid w:val="001E3CCE"/>
    <w:rsid w:val="001E6AF1"/>
    <w:rsid w:val="001E78DF"/>
    <w:rsid w:val="001F05D3"/>
    <w:rsid w:val="002032D4"/>
    <w:rsid w:val="00216E32"/>
    <w:rsid w:val="00220080"/>
    <w:rsid w:val="00234523"/>
    <w:rsid w:val="0024001C"/>
    <w:rsid w:val="00240D35"/>
    <w:rsid w:val="00244D67"/>
    <w:rsid w:val="00250294"/>
    <w:rsid w:val="00252CD4"/>
    <w:rsid w:val="00255827"/>
    <w:rsid w:val="002571B5"/>
    <w:rsid w:val="00261A0C"/>
    <w:rsid w:val="00261DAF"/>
    <w:rsid w:val="00276B08"/>
    <w:rsid w:val="00280EDD"/>
    <w:rsid w:val="0028211E"/>
    <w:rsid w:val="00283560"/>
    <w:rsid w:val="00286698"/>
    <w:rsid w:val="0028759A"/>
    <w:rsid w:val="002879C1"/>
    <w:rsid w:val="0029154C"/>
    <w:rsid w:val="00295B7F"/>
    <w:rsid w:val="0029642F"/>
    <w:rsid w:val="002A06E6"/>
    <w:rsid w:val="002A491A"/>
    <w:rsid w:val="002A66B2"/>
    <w:rsid w:val="002B2AFC"/>
    <w:rsid w:val="002B30CD"/>
    <w:rsid w:val="002B4AF8"/>
    <w:rsid w:val="002C43AB"/>
    <w:rsid w:val="002D1097"/>
    <w:rsid w:val="002D4D8B"/>
    <w:rsid w:val="002D5BEA"/>
    <w:rsid w:val="002D61DD"/>
    <w:rsid w:val="002E596B"/>
    <w:rsid w:val="003021DA"/>
    <w:rsid w:val="00302FF6"/>
    <w:rsid w:val="003068B9"/>
    <w:rsid w:val="003154CD"/>
    <w:rsid w:val="00316A67"/>
    <w:rsid w:val="00332F94"/>
    <w:rsid w:val="00334957"/>
    <w:rsid w:val="00343218"/>
    <w:rsid w:val="00344852"/>
    <w:rsid w:val="00366F67"/>
    <w:rsid w:val="0037246E"/>
    <w:rsid w:val="00373079"/>
    <w:rsid w:val="003741AB"/>
    <w:rsid w:val="00382754"/>
    <w:rsid w:val="00382CB3"/>
    <w:rsid w:val="00384111"/>
    <w:rsid w:val="00384FFE"/>
    <w:rsid w:val="003903D8"/>
    <w:rsid w:val="00392D1B"/>
    <w:rsid w:val="003A0C4A"/>
    <w:rsid w:val="003A1486"/>
    <w:rsid w:val="003A2CF4"/>
    <w:rsid w:val="003B20F5"/>
    <w:rsid w:val="003B7623"/>
    <w:rsid w:val="003C06FD"/>
    <w:rsid w:val="003C5773"/>
    <w:rsid w:val="003C5A89"/>
    <w:rsid w:val="003C6A91"/>
    <w:rsid w:val="003C6CCA"/>
    <w:rsid w:val="003D3104"/>
    <w:rsid w:val="003D50A8"/>
    <w:rsid w:val="003D7CBF"/>
    <w:rsid w:val="003E1DF6"/>
    <w:rsid w:val="003E71D0"/>
    <w:rsid w:val="00402183"/>
    <w:rsid w:val="00410CB6"/>
    <w:rsid w:val="00420606"/>
    <w:rsid w:val="00422589"/>
    <w:rsid w:val="004248EF"/>
    <w:rsid w:val="0042703C"/>
    <w:rsid w:val="004274A4"/>
    <w:rsid w:val="00427AF7"/>
    <w:rsid w:val="00431AEA"/>
    <w:rsid w:val="004363FC"/>
    <w:rsid w:val="004468EF"/>
    <w:rsid w:val="00450BA8"/>
    <w:rsid w:val="00462302"/>
    <w:rsid w:val="00463FD4"/>
    <w:rsid w:val="0046557E"/>
    <w:rsid w:val="004726BB"/>
    <w:rsid w:val="00474F61"/>
    <w:rsid w:val="00496081"/>
    <w:rsid w:val="004B1E4E"/>
    <w:rsid w:val="004D354E"/>
    <w:rsid w:val="004F4158"/>
    <w:rsid w:val="004F4E01"/>
    <w:rsid w:val="004F6BB8"/>
    <w:rsid w:val="00504AB0"/>
    <w:rsid w:val="0050670D"/>
    <w:rsid w:val="00510BEF"/>
    <w:rsid w:val="0051302C"/>
    <w:rsid w:val="00515870"/>
    <w:rsid w:val="00520CA9"/>
    <w:rsid w:val="00521CDA"/>
    <w:rsid w:val="00531D4C"/>
    <w:rsid w:val="00533E96"/>
    <w:rsid w:val="00534043"/>
    <w:rsid w:val="0054068B"/>
    <w:rsid w:val="005408BD"/>
    <w:rsid w:val="00543652"/>
    <w:rsid w:val="005466BF"/>
    <w:rsid w:val="005545DA"/>
    <w:rsid w:val="00557FA9"/>
    <w:rsid w:val="0056361D"/>
    <w:rsid w:val="00567881"/>
    <w:rsid w:val="005703D1"/>
    <w:rsid w:val="00570D3C"/>
    <w:rsid w:val="00571AAD"/>
    <w:rsid w:val="00571C01"/>
    <w:rsid w:val="00581670"/>
    <w:rsid w:val="00586384"/>
    <w:rsid w:val="00595A79"/>
    <w:rsid w:val="005A0B66"/>
    <w:rsid w:val="005A4446"/>
    <w:rsid w:val="005A5F91"/>
    <w:rsid w:val="005B3D09"/>
    <w:rsid w:val="005B471B"/>
    <w:rsid w:val="005B6A38"/>
    <w:rsid w:val="005B7866"/>
    <w:rsid w:val="005C2643"/>
    <w:rsid w:val="005C2746"/>
    <w:rsid w:val="005C5F87"/>
    <w:rsid w:val="005D5D3D"/>
    <w:rsid w:val="005E3838"/>
    <w:rsid w:val="005E5296"/>
    <w:rsid w:val="005F4253"/>
    <w:rsid w:val="00600978"/>
    <w:rsid w:val="00602ED6"/>
    <w:rsid w:val="00604AB6"/>
    <w:rsid w:val="00604BF2"/>
    <w:rsid w:val="00605938"/>
    <w:rsid w:val="00612236"/>
    <w:rsid w:val="006150F2"/>
    <w:rsid w:val="00622282"/>
    <w:rsid w:val="00622C6C"/>
    <w:rsid w:val="006272F1"/>
    <w:rsid w:val="00643581"/>
    <w:rsid w:val="00665268"/>
    <w:rsid w:val="006709CB"/>
    <w:rsid w:val="006A280B"/>
    <w:rsid w:val="006A3F42"/>
    <w:rsid w:val="006A4945"/>
    <w:rsid w:val="006A659C"/>
    <w:rsid w:val="006B3BC8"/>
    <w:rsid w:val="006C0583"/>
    <w:rsid w:val="006C3944"/>
    <w:rsid w:val="006C3D1C"/>
    <w:rsid w:val="006C4269"/>
    <w:rsid w:val="006C61C4"/>
    <w:rsid w:val="006D0247"/>
    <w:rsid w:val="006D567A"/>
    <w:rsid w:val="006D6188"/>
    <w:rsid w:val="006D684A"/>
    <w:rsid w:val="006D6D13"/>
    <w:rsid w:val="006D7C4A"/>
    <w:rsid w:val="006F0AC0"/>
    <w:rsid w:val="006F2350"/>
    <w:rsid w:val="00700A91"/>
    <w:rsid w:val="00704063"/>
    <w:rsid w:val="00707CF4"/>
    <w:rsid w:val="00712FE9"/>
    <w:rsid w:val="007143F0"/>
    <w:rsid w:val="00734DA8"/>
    <w:rsid w:val="00745695"/>
    <w:rsid w:val="00751BC2"/>
    <w:rsid w:val="0075767B"/>
    <w:rsid w:val="0076315B"/>
    <w:rsid w:val="00765AFF"/>
    <w:rsid w:val="00784E23"/>
    <w:rsid w:val="00790CE3"/>
    <w:rsid w:val="007929A0"/>
    <w:rsid w:val="00796049"/>
    <w:rsid w:val="00797AE0"/>
    <w:rsid w:val="007A109A"/>
    <w:rsid w:val="007A5457"/>
    <w:rsid w:val="007B0630"/>
    <w:rsid w:val="007B1FE3"/>
    <w:rsid w:val="007B38D6"/>
    <w:rsid w:val="007C2884"/>
    <w:rsid w:val="007C2F03"/>
    <w:rsid w:val="007C53F9"/>
    <w:rsid w:val="007C78B5"/>
    <w:rsid w:val="007C793D"/>
    <w:rsid w:val="007D4FC5"/>
    <w:rsid w:val="007F0FA2"/>
    <w:rsid w:val="007F2CD0"/>
    <w:rsid w:val="007F4945"/>
    <w:rsid w:val="007F4ABA"/>
    <w:rsid w:val="0080272A"/>
    <w:rsid w:val="00807BD2"/>
    <w:rsid w:val="00812F4C"/>
    <w:rsid w:val="00825443"/>
    <w:rsid w:val="008274FE"/>
    <w:rsid w:val="00847AA3"/>
    <w:rsid w:val="00856626"/>
    <w:rsid w:val="0086584F"/>
    <w:rsid w:val="00874892"/>
    <w:rsid w:val="0088320C"/>
    <w:rsid w:val="00893D6F"/>
    <w:rsid w:val="008966DA"/>
    <w:rsid w:val="008A048B"/>
    <w:rsid w:val="008B3957"/>
    <w:rsid w:val="008B6C99"/>
    <w:rsid w:val="008D05F7"/>
    <w:rsid w:val="008D2E84"/>
    <w:rsid w:val="008D6388"/>
    <w:rsid w:val="00913357"/>
    <w:rsid w:val="00913CC2"/>
    <w:rsid w:val="00925118"/>
    <w:rsid w:val="0093042F"/>
    <w:rsid w:val="0093155F"/>
    <w:rsid w:val="00931C14"/>
    <w:rsid w:val="00931FC1"/>
    <w:rsid w:val="009357E7"/>
    <w:rsid w:val="00937499"/>
    <w:rsid w:val="0094605C"/>
    <w:rsid w:val="0095698D"/>
    <w:rsid w:val="00961311"/>
    <w:rsid w:val="00963954"/>
    <w:rsid w:val="0096653A"/>
    <w:rsid w:val="009719ED"/>
    <w:rsid w:val="009724D6"/>
    <w:rsid w:val="009819D4"/>
    <w:rsid w:val="00983723"/>
    <w:rsid w:val="00990757"/>
    <w:rsid w:val="00993863"/>
    <w:rsid w:val="0099399D"/>
    <w:rsid w:val="00996498"/>
    <w:rsid w:val="009977C0"/>
    <w:rsid w:val="009B570E"/>
    <w:rsid w:val="009B751D"/>
    <w:rsid w:val="009B7BA8"/>
    <w:rsid w:val="009C67D2"/>
    <w:rsid w:val="009E59E9"/>
    <w:rsid w:val="009E5D4E"/>
    <w:rsid w:val="009F0A03"/>
    <w:rsid w:val="009F2A02"/>
    <w:rsid w:val="009F62C3"/>
    <w:rsid w:val="00A00E81"/>
    <w:rsid w:val="00A02C86"/>
    <w:rsid w:val="00A040CC"/>
    <w:rsid w:val="00A067A3"/>
    <w:rsid w:val="00A10DD4"/>
    <w:rsid w:val="00A2134E"/>
    <w:rsid w:val="00A32C55"/>
    <w:rsid w:val="00A33253"/>
    <w:rsid w:val="00A36300"/>
    <w:rsid w:val="00A3676D"/>
    <w:rsid w:val="00A4314B"/>
    <w:rsid w:val="00A45A8E"/>
    <w:rsid w:val="00A5667A"/>
    <w:rsid w:val="00A71000"/>
    <w:rsid w:val="00A74233"/>
    <w:rsid w:val="00A81CEE"/>
    <w:rsid w:val="00A904F1"/>
    <w:rsid w:val="00A92A07"/>
    <w:rsid w:val="00A94901"/>
    <w:rsid w:val="00AA1B25"/>
    <w:rsid w:val="00AA6E6A"/>
    <w:rsid w:val="00AA7A53"/>
    <w:rsid w:val="00AA7CBA"/>
    <w:rsid w:val="00AB186C"/>
    <w:rsid w:val="00AB1AA7"/>
    <w:rsid w:val="00AC0F31"/>
    <w:rsid w:val="00AC6EA4"/>
    <w:rsid w:val="00AD0257"/>
    <w:rsid w:val="00AD30A6"/>
    <w:rsid w:val="00AD4CCF"/>
    <w:rsid w:val="00AD52AF"/>
    <w:rsid w:val="00AD60C0"/>
    <w:rsid w:val="00AE5866"/>
    <w:rsid w:val="00AE5F71"/>
    <w:rsid w:val="00AE7799"/>
    <w:rsid w:val="00B01DA9"/>
    <w:rsid w:val="00B02875"/>
    <w:rsid w:val="00B06D8D"/>
    <w:rsid w:val="00B22818"/>
    <w:rsid w:val="00B25891"/>
    <w:rsid w:val="00B2694D"/>
    <w:rsid w:val="00B27D63"/>
    <w:rsid w:val="00B32C91"/>
    <w:rsid w:val="00B4091F"/>
    <w:rsid w:val="00B435DF"/>
    <w:rsid w:val="00B4454A"/>
    <w:rsid w:val="00B500E9"/>
    <w:rsid w:val="00B73EC9"/>
    <w:rsid w:val="00B801C5"/>
    <w:rsid w:val="00B85917"/>
    <w:rsid w:val="00B85F79"/>
    <w:rsid w:val="00B86CD5"/>
    <w:rsid w:val="00B957F3"/>
    <w:rsid w:val="00B95BAB"/>
    <w:rsid w:val="00BC0C7B"/>
    <w:rsid w:val="00BC3E13"/>
    <w:rsid w:val="00BD1729"/>
    <w:rsid w:val="00BD368A"/>
    <w:rsid w:val="00BD55D2"/>
    <w:rsid w:val="00BE214D"/>
    <w:rsid w:val="00C014AA"/>
    <w:rsid w:val="00C04AB2"/>
    <w:rsid w:val="00C0505E"/>
    <w:rsid w:val="00C15215"/>
    <w:rsid w:val="00C1534D"/>
    <w:rsid w:val="00C21D53"/>
    <w:rsid w:val="00C22084"/>
    <w:rsid w:val="00C24ED2"/>
    <w:rsid w:val="00C26A32"/>
    <w:rsid w:val="00C26AF8"/>
    <w:rsid w:val="00C3095F"/>
    <w:rsid w:val="00C4310F"/>
    <w:rsid w:val="00C45BB4"/>
    <w:rsid w:val="00C55F65"/>
    <w:rsid w:val="00C5777A"/>
    <w:rsid w:val="00C71237"/>
    <w:rsid w:val="00C7653B"/>
    <w:rsid w:val="00C80062"/>
    <w:rsid w:val="00C85955"/>
    <w:rsid w:val="00C85DBE"/>
    <w:rsid w:val="00C903AE"/>
    <w:rsid w:val="00C914BD"/>
    <w:rsid w:val="00C9213A"/>
    <w:rsid w:val="00C92BE4"/>
    <w:rsid w:val="00C92D2B"/>
    <w:rsid w:val="00CA14BA"/>
    <w:rsid w:val="00CA39AF"/>
    <w:rsid w:val="00CA5DCD"/>
    <w:rsid w:val="00CC11B4"/>
    <w:rsid w:val="00CC54AB"/>
    <w:rsid w:val="00CD1D92"/>
    <w:rsid w:val="00CD3E99"/>
    <w:rsid w:val="00CF0155"/>
    <w:rsid w:val="00CF30E7"/>
    <w:rsid w:val="00D07BB3"/>
    <w:rsid w:val="00D12E65"/>
    <w:rsid w:val="00D22F49"/>
    <w:rsid w:val="00D309A8"/>
    <w:rsid w:val="00D30D8D"/>
    <w:rsid w:val="00D41922"/>
    <w:rsid w:val="00D4646D"/>
    <w:rsid w:val="00D46E18"/>
    <w:rsid w:val="00D56DB0"/>
    <w:rsid w:val="00D57C04"/>
    <w:rsid w:val="00D62E7E"/>
    <w:rsid w:val="00D6598C"/>
    <w:rsid w:val="00D70C0E"/>
    <w:rsid w:val="00D7469D"/>
    <w:rsid w:val="00D82F24"/>
    <w:rsid w:val="00D836EC"/>
    <w:rsid w:val="00D90BD2"/>
    <w:rsid w:val="00D9385C"/>
    <w:rsid w:val="00DA0203"/>
    <w:rsid w:val="00DA4395"/>
    <w:rsid w:val="00DB3DEE"/>
    <w:rsid w:val="00DD4E9E"/>
    <w:rsid w:val="00DE3C08"/>
    <w:rsid w:val="00DE5F29"/>
    <w:rsid w:val="00DF1EC4"/>
    <w:rsid w:val="00E031A4"/>
    <w:rsid w:val="00E03B0C"/>
    <w:rsid w:val="00E17C3F"/>
    <w:rsid w:val="00E305C5"/>
    <w:rsid w:val="00E31C13"/>
    <w:rsid w:val="00E438ED"/>
    <w:rsid w:val="00E57E74"/>
    <w:rsid w:val="00E731D4"/>
    <w:rsid w:val="00E81557"/>
    <w:rsid w:val="00E86E82"/>
    <w:rsid w:val="00E86F4C"/>
    <w:rsid w:val="00E95082"/>
    <w:rsid w:val="00EB3EB0"/>
    <w:rsid w:val="00EB435C"/>
    <w:rsid w:val="00EC5776"/>
    <w:rsid w:val="00EE0004"/>
    <w:rsid w:val="00EE6726"/>
    <w:rsid w:val="00EF2609"/>
    <w:rsid w:val="00EF4FBB"/>
    <w:rsid w:val="00F20F35"/>
    <w:rsid w:val="00F2597E"/>
    <w:rsid w:val="00F264DC"/>
    <w:rsid w:val="00F268FC"/>
    <w:rsid w:val="00F3194C"/>
    <w:rsid w:val="00F322B2"/>
    <w:rsid w:val="00F34A09"/>
    <w:rsid w:val="00F41B05"/>
    <w:rsid w:val="00F44FB9"/>
    <w:rsid w:val="00F46C92"/>
    <w:rsid w:val="00F5699B"/>
    <w:rsid w:val="00F615B6"/>
    <w:rsid w:val="00F70333"/>
    <w:rsid w:val="00F90478"/>
    <w:rsid w:val="00F93E1D"/>
    <w:rsid w:val="00F96B45"/>
    <w:rsid w:val="00FA3611"/>
    <w:rsid w:val="00FA7116"/>
    <w:rsid w:val="00FB17DA"/>
    <w:rsid w:val="00FB25EC"/>
    <w:rsid w:val="00FB3757"/>
    <w:rsid w:val="00FB7652"/>
    <w:rsid w:val="00FC07F3"/>
    <w:rsid w:val="00FC190E"/>
    <w:rsid w:val="00FC653F"/>
    <w:rsid w:val="00FC7DF9"/>
    <w:rsid w:val="00FD35E9"/>
    <w:rsid w:val="00FD4DFF"/>
    <w:rsid w:val="00FF35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C253A7"/>
  <w15:docId w15:val="{CFF9CA9C-6260-4D19-ACA0-C3B74C769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50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10BEF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mtfg0">
    <w:name w:val="mtfg0"/>
    <w:basedOn w:val="DefaultParagraphFont"/>
    <w:rsid w:val="00510BEF"/>
  </w:style>
  <w:style w:type="character" w:customStyle="1" w:styleId="fontstyle01">
    <w:name w:val="fontstyle01"/>
    <w:basedOn w:val="DefaultParagraphFont"/>
    <w:rsid w:val="009724D6"/>
    <w:rPr>
      <w:rFonts w:ascii="AdvPTimes" w:hAnsi="AdvPTimes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21">
    <w:name w:val="fontstyle21"/>
    <w:basedOn w:val="DefaultParagraphFont"/>
    <w:rsid w:val="00F93E1D"/>
    <w:rPr>
      <w:rFonts w:ascii="AdvPTimesI" w:hAnsi="AdvPTimes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11">
    <w:name w:val="fontstyle11"/>
    <w:basedOn w:val="DefaultParagraphFont"/>
    <w:rsid w:val="00157D1B"/>
    <w:rPr>
      <w:rFonts w:ascii="AdvP82B6" w:hAnsi="AdvP82B6" w:hint="default"/>
      <w:b w:val="0"/>
      <w:bCs w:val="0"/>
      <w:i w:val="0"/>
      <w:iCs w:val="0"/>
      <w:color w:val="000000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41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41AB"/>
    <w:rPr>
      <w:rFonts w:ascii="Tahoma" w:hAnsi="Tahoma" w:cs="Tahoma"/>
      <w:sz w:val="16"/>
      <w:szCs w:val="16"/>
    </w:rPr>
  </w:style>
  <w:style w:type="table" w:customStyle="1" w:styleId="TableGrid1">
    <w:name w:val="Table Grid1"/>
    <w:basedOn w:val="TableNormal"/>
    <w:next w:val="TableGrid"/>
    <w:uiPriority w:val="59"/>
    <w:rsid w:val="00D56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6C42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E5911"/>
  </w:style>
  <w:style w:type="paragraph" w:styleId="Footer">
    <w:name w:val="footer"/>
    <w:basedOn w:val="Normal"/>
    <w:link w:val="FooterChar"/>
    <w:uiPriority w:val="99"/>
    <w:unhideWhenUsed/>
    <w:rsid w:val="000E591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5911"/>
  </w:style>
  <w:style w:type="paragraph" w:styleId="ListParagraph">
    <w:name w:val="List Paragraph"/>
    <w:basedOn w:val="Normal"/>
    <w:uiPriority w:val="34"/>
    <w:qFormat/>
    <w:rsid w:val="00C7653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7872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217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7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374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722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72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5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9492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34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01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02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96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22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727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0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60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116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872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8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490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73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21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42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69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20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74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702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8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98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098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4D7E93C-B7B5-4DCB-84A5-94A3A8E03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31</TotalTime>
  <Pages>1</Pages>
  <Words>293</Words>
  <Characters>167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DAN</dc:creator>
  <cp:lastModifiedBy>User</cp:lastModifiedBy>
  <cp:revision>259</cp:revision>
  <dcterms:created xsi:type="dcterms:W3CDTF">2022-05-14T06:22:00Z</dcterms:created>
  <dcterms:modified xsi:type="dcterms:W3CDTF">2024-08-31T16:14:00Z</dcterms:modified>
</cp:coreProperties>
</file>